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74E91" w14:textId="7E21EF3D" w:rsidR="007D1EED" w:rsidRPr="00905A09" w:rsidRDefault="00DA5DAA" w:rsidP="007D1EED">
      <w:pPr>
        <w:tabs>
          <w:tab w:val="right" w:pos="8306"/>
        </w:tabs>
        <w:rPr>
          <w:rFonts w:ascii="Times New Roman" w:hAnsi="Times New Roman" w:cs="Times New Roman"/>
          <w:sz w:val="18"/>
          <w:szCs w:val="18"/>
        </w:rPr>
      </w:pPr>
      <w:r w:rsidRPr="004A4E11">
        <w:rPr>
          <w:rFonts w:ascii="Times New Roman" w:hAnsi="Times New Roman" w:cs="Times New Roman"/>
          <w:b/>
          <w:sz w:val="18"/>
          <w:szCs w:val="18"/>
        </w:rPr>
        <w:t>Table S1.</w:t>
      </w:r>
      <w:r w:rsidR="007D1EED" w:rsidRPr="00905A09">
        <w:rPr>
          <w:rFonts w:ascii="Times New Roman" w:hAnsi="Times New Roman" w:cs="Times New Roman"/>
          <w:sz w:val="18"/>
          <w:szCs w:val="18"/>
        </w:rPr>
        <w:t xml:space="preserve"> </w:t>
      </w:r>
      <w:r w:rsidR="00660784" w:rsidRPr="00905A09">
        <w:rPr>
          <w:rFonts w:ascii="Times New Roman" w:hAnsi="Times New Roman" w:cs="Times New Roman"/>
          <w:sz w:val="18"/>
          <w:szCs w:val="18"/>
        </w:rPr>
        <w:t xml:space="preserve">Overall relative synonymous codon usage (RSCU) values </w:t>
      </w:r>
      <w:r w:rsidR="00C017C0" w:rsidRPr="00905A09">
        <w:rPr>
          <w:rFonts w:ascii="Times New Roman" w:hAnsi="Times New Roman" w:cs="Times New Roman"/>
          <w:sz w:val="18"/>
          <w:szCs w:val="18"/>
        </w:rPr>
        <w:t>from 73 protein-coding genes (CDSs)</w:t>
      </w:r>
      <w:r w:rsidR="00C77F0C" w:rsidRPr="00905A09">
        <w:rPr>
          <w:rFonts w:ascii="Times New Roman" w:hAnsi="Times New Roman" w:cs="Times New Roman"/>
          <w:sz w:val="18"/>
          <w:szCs w:val="18"/>
        </w:rPr>
        <w:t xml:space="preserve"> of </w:t>
      </w:r>
      <w:r w:rsidR="00C77F0C" w:rsidRPr="00905A09">
        <w:rPr>
          <w:rFonts w:ascii="Times New Roman" w:hAnsi="Times New Roman" w:cs="Times New Roman"/>
          <w:i/>
          <w:iCs/>
          <w:sz w:val="18"/>
          <w:szCs w:val="18"/>
        </w:rPr>
        <w:t xml:space="preserve">H. wightianum </w:t>
      </w:r>
      <w:r w:rsidR="00C77F0C" w:rsidRPr="00905A09">
        <w:rPr>
          <w:rFonts w:ascii="Times New Roman" w:hAnsi="Times New Roman" w:cs="Times New Roman"/>
          <w:sz w:val="18"/>
          <w:szCs w:val="18"/>
        </w:rPr>
        <w:t>plastome</w:t>
      </w:r>
      <w:r w:rsidR="00660784" w:rsidRPr="00905A09">
        <w:rPr>
          <w:rFonts w:ascii="Times New Roman" w:hAnsi="Times New Roman" w:cs="Times New Roman"/>
          <w:sz w:val="18"/>
          <w:szCs w:val="18"/>
        </w:rPr>
        <w:t>.</w:t>
      </w:r>
      <w:r w:rsidR="004A4E11" w:rsidRPr="004A4E11">
        <w:t xml:space="preserve"> </w:t>
      </w:r>
      <w:r w:rsidR="004A4E11" w:rsidRPr="004A4E11">
        <w:rPr>
          <w:rFonts w:ascii="Times New Roman" w:hAnsi="Times New Roman" w:cs="Times New Roman"/>
          <w:sz w:val="18"/>
          <w:szCs w:val="18"/>
        </w:rPr>
        <w:t>Codons with RSCU values &gt; 1.6 were defined as over-represented, while those with values &lt; 0.6 were classified as under-represented.</w:t>
      </w:r>
    </w:p>
    <w:tbl>
      <w:tblPr>
        <w:tblStyle w:val="a7"/>
        <w:tblW w:w="0" w:type="auto"/>
        <w:tblInd w:w="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857"/>
        <w:gridCol w:w="961"/>
        <w:gridCol w:w="797"/>
        <w:gridCol w:w="850"/>
        <w:gridCol w:w="816"/>
        <w:gridCol w:w="961"/>
        <w:gridCol w:w="797"/>
      </w:tblGrid>
      <w:tr w:rsidR="00026A6C" w:rsidRPr="00905A09" w14:paraId="1BDE7542" w14:textId="77777777" w:rsidTr="00C77F0C"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535C4318" w14:textId="5C11E324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586C357" w14:textId="51A7F9AC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E00AF5A" w14:textId="0B4E0F39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DB5D66" w:rsidRPr="00905A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B540C3A" w14:textId="6AA94A87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RSCU</w:t>
            </w:r>
            <w:r w:rsidR="00DB5D66" w:rsidRPr="00905A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65E2B6" w14:textId="2E8B3D54" w:rsidR="0072046E" w:rsidRPr="00905A09" w:rsidRDefault="0072046E" w:rsidP="0072046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9B7518F" w14:textId="2EBC8C78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8C0B4EF" w14:textId="3CE59AD8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="00DB5D66" w:rsidRPr="00905A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3EA3ACD" w14:textId="7B9D05DD" w:rsidR="0072046E" w:rsidRPr="00905A09" w:rsidRDefault="0072046E" w:rsidP="007204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RSCU</w:t>
            </w:r>
            <w:r w:rsidR="00DB5D66" w:rsidRPr="00905A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95258" w:rsidRPr="00905A09" w14:paraId="1FA2752F" w14:textId="77777777" w:rsidTr="00C77F0C">
        <w:tc>
          <w:tcPr>
            <w:tcW w:w="583" w:type="dxa"/>
            <w:tcBorders>
              <w:top w:val="single" w:sz="4" w:space="0" w:color="auto"/>
            </w:tcBorders>
          </w:tcPr>
          <w:p w14:paraId="404533F4" w14:textId="4540D0EC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39E6DC5A" w14:textId="34A7410D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CT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68A031D3" w14:textId="6D52DC88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bottom"/>
          </w:tcPr>
          <w:p w14:paraId="64A45047" w14:textId="0CBB7E52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9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A8B1D3" w14:textId="1256AF2B" w:rsidR="00495258" w:rsidRPr="00905A09" w:rsidRDefault="00495258" w:rsidP="0049525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8BAB30E" w14:textId="030D37FF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2D742443" w14:textId="5671D834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bottom"/>
          </w:tcPr>
          <w:p w14:paraId="5B9FE1B3" w14:textId="161A40C3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12 </w:t>
            </w:r>
          </w:p>
        </w:tc>
      </w:tr>
      <w:tr w:rsidR="00495258" w:rsidRPr="00905A09" w14:paraId="428B5FEB" w14:textId="77777777" w:rsidTr="00C77F0C">
        <w:tc>
          <w:tcPr>
            <w:tcW w:w="583" w:type="dxa"/>
          </w:tcPr>
          <w:p w14:paraId="367647CB" w14:textId="0A666F81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2AD07AA" w14:textId="19A90EB6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CC</w:t>
            </w:r>
          </w:p>
        </w:tc>
        <w:tc>
          <w:tcPr>
            <w:tcW w:w="961" w:type="dxa"/>
            <w:vAlign w:val="bottom"/>
          </w:tcPr>
          <w:p w14:paraId="730C0B8D" w14:textId="193953BE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97" w:type="dxa"/>
            <w:vAlign w:val="bottom"/>
          </w:tcPr>
          <w:p w14:paraId="302417BC" w14:textId="271656EF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850" w:type="dxa"/>
          </w:tcPr>
          <w:p w14:paraId="73AF5658" w14:textId="62683D3C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28906003" w14:textId="387875F8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961" w:type="dxa"/>
            <w:vAlign w:val="bottom"/>
          </w:tcPr>
          <w:p w14:paraId="45C01840" w14:textId="31CFC7B7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797" w:type="dxa"/>
            <w:vAlign w:val="bottom"/>
          </w:tcPr>
          <w:p w14:paraId="756F1BD3" w14:textId="6BF3A211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495258" w:rsidRPr="00905A09" w14:paraId="630CA62F" w14:textId="77777777" w:rsidTr="00C77F0C">
        <w:tc>
          <w:tcPr>
            <w:tcW w:w="583" w:type="dxa"/>
          </w:tcPr>
          <w:p w14:paraId="77EB945B" w14:textId="16D06B87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3A76D08" w14:textId="32DEE884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961" w:type="dxa"/>
            <w:vAlign w:val="bottom"/>
          </w:tcPr>
          <w:p w14:paraId="690E9D0D" w14:textId="0CA1B8BC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797" w:type="dxa"/>
            <w:vAlign w:val="bottom"/>
          </w:tcPr>
          <w:p w14:paraId="70ABF10F" w14:textId="2430BE9C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850" w:type="dxa"/>
          </w:tcPr>
          <w:p w14:paraId="0F4BB786" w14:textId="5401FF70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66CC58E2" w14:textId="7BE97FC2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  <w:tc>
          <w:tcPr>
            <w:tcW w:w="961" w:type="dxa"/>
            <w:vAlign w:val="bottom"/>
          </w:tcPr>
          <w:p w14:paraId="487AC1B3" w14:textId="39291A21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797" w:type="dxa"/>
            <w:vAlign w:val="bottom"/>
          </w:tcPr>
          <w:p w14:paraId="2865C393" w14:textId="34314035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9 </w:t>
            </w:r>
          </w:p>
        </w:tc>
      </w:tr>
      <w:tr w:rsidR="00495258" w:rsidRPr="00905A09" w14:paraId="3DFA7C3F" w14:textId="77777777" w:rsidTr="00C77F0C">
        <w:tc>
          <w:tcPr>
            <w:tcW w:w="583" w:type="dxa"/>
          </w:tcPr>
          <w:p w14:paraId="7750335C" w14:textId="54B9CE58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ACF4BE7" w14:textId="2AD4B1F9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CG</w:t>
            </w:r>
            <w:r w:rsidR="00130F01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D9FC3F1" w14:textId="7CF87B38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97" w:type="dxa"/>
            <w:vAlign w:val="bottom"/>
          </w:tcPr>
          <w:p w14:paraId="552CEB63" w14:textId="76B4E772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850" w:type="dxa"/>
          </w:tcPr>
          <w:p w14:paraId="374F11F4" w14:textId="6BB140F4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6F708113" w14:textId="74E2AF4F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4A14A206" w14:textId="1B588FAC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97" w:type="dxa"/>
            <w:vAlign w:val="bottom"/>
          </w:tcPr>
          <w:p w14:paraId="14989E38" w14:textId="3DC0770D" w:rsidR="00495258" w:rsidRPr="00905A09" w:rsidRDefault="00495258" w:rsidP="004952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213F48" w:rsidRPr="00905A09" w14:paraId="42A0AE3B" w14:textId="77777777" w:rsidTr="00C77F0C">
        <w:tc>
          <w:tcPr>
            <w:tcW w:w="583" w:type="dxa"/>
          </w:tcPr>
          <w:p w14:paraId="4D7D55AD" w14:textId="0F609A9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857" w:type="dxa"/>
            <w:vAlign w:val="bottom"/>
          </w:tcPr>
          <w:p w14:paraId="5C4CB10D" w14:textId="0F775DE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GA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vAlign w:val="bottom"/>
          </w:tcPr>
          <w:p w14:paraId="05312C73" w14:textId="0818ED2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797" w:type="dxa"/>
            <w:vAlign w:val="bottom"/>
          </w:tcPr>
          <w:p w14:paraId="4A82DA65" w14:textId="331B256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850" w:type="dxa"/>
          </w:tcPr>
          <w:p w14:paraId="19012B63" w14:textId="0A15C59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5CEA2E82" w14:textId="0F5A3DC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</w:p>
        </w:tc>
        <w:tc>
          <w:tcPr>
            <w:tcW w:w="961" w:type="dxa"/>
            <w:vAlign w:val="bottom"/>
          </w:tcPr>
          <w:p w14:paraId="1F071E40" w14:textId="7DA37DEA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797" w:type="dxa"/>
            <w:vAlign w:val="bottom"/>
          </w:tcPr>
          <w:p w14:paraId="6F203BBD" w14:textId="382A8D3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 </w:t>
            </w:r>
          </w:p>
        </w:tc>
      </w:tr>
      <w:tr w:rsidR="00213F48" w:rsidRPr="00905A09" w14:paraId="4D67F11A" w14:textId="77777777" w:rsidTr="00C77F0C">
        <w:tc>
          <w:tcPr>
            <w:tcW w:w="583" w:type="dxa"/>
          </w:tcPr>
          <w:p w14:paraId="2948EEEB" w14:textId="772DD79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E026CE8" w14:textId="2C8AE1B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G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6E1901AE" w14:textId="0E9DA28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97" w:type="dxa"/>
            <w:vAlign w:val="bottom"/>
          </w:tcPr>
          <w:p w14:paraId="506264B9" w14:textId="7963210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850" w:type="dxa"/>
          </w:tcPr>
          <w:p w14:paraId="69BEF86D" w14:textId="004A939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5E4D6B07" w14:textId="519E1D5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T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B0FC7EE" w14:textId="43F8FC9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97" w:type="dxa"/>
            <w:vAlign w:val="bottom"/>
          </w:tcPr>
          <w:p w14:paraId="0775CDE1" w14:textId="493B874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 </w:t>
            </w:r>
          </w:p>
        </w:tc>
      </w:tr>
      <w:tr w:rsidR="00213F48" w:rsidRPr="00905A09" w14:paraId="77A3CD4C" w14:textId="77777777" w:rsidTr="00C77F0C">
        <w:tc>
          <w:tcPr>
            <w:tcW w:w="583" w:type="dxa"/>
          </w:tcPr>
          <w:p w14:paraId="27994D69" w14:textId="34B3A81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3F3B7C40" w14:textId="68A2AD7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GA</w:t>
            </w:r>
          </w:p>
        </w:tc>
        <w:tc>
          <w:tcPr>
            <w:tcW w:w="961" w:type="dxa"/>
            <w:vAlign w:val="bottom"/>
          </w:tcPr>
          <w:p w14:paraId="681A8B8C" w14:textId="07E3459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97" w:type="dxa"/>
            <w:vAlign w:val="bottom"/>
          </w:tcPr>
          <w:p w14:paraId="5D687411" w14:textId="2C6A384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850" w:type="dxa"/>
          </w:tcPr>
          <w:p w14:paraId="0B3993D5" w14:textId="4C2D9D45" w:rsidR="00213F48" w:rsidRPr="00272CD2" w:rsidRDefault="00213F48" w:rsidP="00213F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72CD2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816" w:type="dxa"/>
          </w:tcPr>
          <w:p w14:paraId="3AE91C2F" w14:textId="2EE9B40E" w:rsidR="00213F48" w:rsidRPr="00272CD2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CD2"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  <w:tc>
          <w:tcPr>
            <w:tcW w:w="961" w:type="dxa"/>
            <w:vAlign w:val="bottom"/>
          </w:tcPr>
          <w:p w14:paraId="1BEB0DB2" w14:textId="4674F255" w:rsidR="00213F48" w:rsidRPr="00272CD2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CD2">
              <w:rPr>
                <w:rFonts w:ascii="Times New Roman" w:eastAsia="等线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797" w:type="dxa"/>
            <w:vAlign w:val="bottom"/>
          </w:tcPr>
          <w:p w14:paraId="2379183E" w14:textId="7886E9BE" w:rsidR="00213F48" w:rsidRPr="00272CD2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2CD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</w:tr>
      <w:tr w:rsidR="00213F48" w:rsidRPr="00905A09" w14:paraId="7A0CCEFD" w14:textId="77777777" w:rsidTr="00C77F0C">
        <w:tc>
          <w:tcPr>
            <w:tcW w:w="583" w:type="dxa"/>
          </w:tcPr>
          <w:p w14:paraId="7A334773" w14:textId="6B44996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C48F78C" w14:textId="6701706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G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364D7793" w14:textId="2FCF299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97" w:type="dxa"/>
            <w:vAlign w:val="bottom"/>
          </w:tcPr>
          <w:p w14:paraId="54F10157" w14:textId="7265EA7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850" w:type="dxa"/>
          </w:tcPr>
          <w:p w14:paraId="3CCD56A0" w14:textId="480DD2B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2C8100CF" w14:textId="39D7F2B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6C08C004" w14:textId="32A1592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797" w:type="dxa"/>
            <w:vAlign w:val="bottom"/>
          </w:tcPr>
          <w:p w14:paraId="26BB49D9" w14:textId="128758F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 </w:t>
            </w:r>
          </w:p>
        </w:tc>
      </w:tr>
      <w:tr w:rsidR="00213F48" w:rsidRPr="00905A09" w14:paraId="66A491DF" w14:textId="77777777" w:rsidTr="00C77F0C">
        <w:tc>
          <w:tcPr>
            <w:tcW w:w="583" w:type="dxa"/>
          </w:tcPr>
          <w:p w14:paraId="178776AC" w14:textId="41BEDC5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42E06B5E" w14:textId="3D41501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G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3683C88B" w14:textId="2161888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97" w:type="dxa"/>
            <w:vAlign w:val="bottom"/>
          </w:tcPr>
          <w:p w14:paraId="78B15CB3" w14:textId="6E85481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50" w:type="dxa"/>
          </w:tcPr>
          <w:p w14:paraId="473E47EC" w14:textId="06E4E362" w:rsidR="00213F48" w:rsidRPr="00905A09" w:rsidRDefault="00213F48" w:rsidP="00213F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816" w:type="dxa"/>
          </w:tcPr>
          <w:p w14:paraId="3B59FD2E" w14:textId="51EF9F2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TT</w:t>
            </w:r>
          </w:p>
        </w:tc>
        <w:tc>
          <w:tcPr>
            <w:tcW w:w="961" w:type="dxa"/>
            <w:vAlign w:val="bottom"/>
          </w:tcPr>
          <w:p w14:paraId="06529C64" w14:textId="376FAB5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797" w:type="dxa"/>
            <w:vAlign w:val="bottom"/>
          </w:tcPr>
          <w:p w14:paraId="2A46512A" w14:textId="07E734E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5 </w:t>
            </w:r>
          </w:p>
        </w:tc>
      </w:tr>
      <w:tr w:rsidR="00213F48" w:rsidRPr="00905A09" w14:paraId="4EEE5F49" w14:textId="77777777" w:rsidTr="00C77F0C">
        <w:tc>
          <w:tcPr>
            <w:tcW w:w="583" w:type="dxa"/>
          </w:tcPr>
          <w:p w14:paraId="02781D76" w14:textId="5217C541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50EE712" w14:textId="0024453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GT</w:t>
            </w:r>
          </w:p>
        </w:tc>
        <w:tc>
          <w:tcPr>
            <w:tcW w:w="961" w:type="dxa"/>
            <w:vAlign w:val="bottom"/>
          </w:tcPr>
          <w:p w14:paraId="37C38804" w14:textId="3802B0D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97" w:type="dxa"/>
            <w:vAlign w:val="bottom"/>
          </w:tcPr>
          <w:p w14:paraId="6345D033" w14:textId="55AE4EC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850" w:type="dxa"/>
          </w:tcPr>
          <w:p w14:paraId="08513110" w14:textId="555A7B4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2DD3E1F2" w14:textId="70B95F9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348FBE0E" w14:textId="62D425F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797" w:type="dxa"/>
            <w:vAlign w:val="bottom"/>
          </w:tcPr>
          <w:p w14:paraId="097B0152" w14:textId="4815455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5 </w:t>
            </w:r>
          </w:p>
        </w:tc>
      </w:tr>
      <w:tr w:rsidR="00E053AB" w:rsidRPr="00905A09" w14:paraId="17BFCE5B" w14:textId="77777777" w:rsidTr="00C77F0C">
        <w:tc>
          <w:tcPr>
            <w:tcW w:w="583" w:type="dxa"/>
          </w:tcPr>
          <w:p w14:paraId="5BD79BEF" w14:textId="38C9CE96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</w:p>
        </w:tc>
        <w:tc>
          <w:tcPr>
            <w:tcW w:w="857" w:type="dxa"/>
            <w:vAlign w:val="bottom"/>
          </w:tcPr>
          <w:p w14:paraId="7985FF81" w14:textId="0DA98EAB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AC</w:t>
            </w: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24A7F658" w14:textId="7B73E555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97" w:type="dxa"/>
            <w:vAlign w:val="bottom"/>
          </w:tcPr>
          <w:p w14:paraId="5AA258D2" w14:textId="1EE928FB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850" w:type="dxa"/>
          </w:tcPr>
          <w:p w14:paraId="21365BBD" w14:textId="47AE7B2E" w:rsidR="00E053AB" w:rsidRPr="00905A09" w:rsidRDefault="00E053AB" w:rsidP="00E053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816" w:type="dxa"/>
          </w:tcPr>
          <w:p w14:paraId="3D6A2745" w14:textId="2D29EBDC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CT**</w:t>
            </w:r>
          </w:p>
        </w:tc>
        <w:tc>
          <w:tcPr>
            <w:tcW w:w="961" w:type="dxa"/>
            <w:vAlign w:val="bottom"/>
          </w:tcPr>
          <w:p w14:paraId="2C715217" w14:textId="3A8B9B13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797" w:type="dxa"/>
            <w:vAlign w:val="bottom"/>
          </w:tcPr>
          <w:p w14:paraId="126715E6" w14:textId="734EBC71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 </w:t>
            </w:r>
          </w:p>
        </w:tc>
      </w:tr>
      <w:tr w:rsidR="00E053AB" w:rsidRPr="00905A09" w14:paraId="535C38C1" w14:textId="77777777" w:rsidTr="00C77F0C">
        <w:tc>
          <w:tcPr>
            <w:tcW w:w="583" w:type="dxa"/>
          </w:tcPr>
          <w:p w14:paraId="11DF7753" w14:textId="74F72BAC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7" w:type="dxa"/>
            <w:vAlign w:val="bottom"/>
          </w:tcPr>
          <w:p w14:paraId="44F1594F" w14:textId="495DFFDB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961" w:type="dxa"/>
            <w:vAlign w:val="bottom"/>
          </w:tcPr>
          <w:p w14:paraId="79FC0157" w14:textId="36DF5ACC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797" w:type="dxa"/>
            <w:vAlign w:val="bottom"/>
          </w:tcPr>
          <w:p w14:paraId="53CC580C" w14:textId="09EB6482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850" w:type="dxa"/>
          </w:tcPr>
          <w:p w14:paraId="615A9E7F" w14:textId="0B38E449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6C7F5BAE" w14:textId="2B7FD025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961" w:type="dxa"/>
            <w:vAlign w:val="bottom"/>
          </w:tcPr>
          <w:p w14:paraId="6CED117A" w14:textId="51FFF5F3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97" w:type="dxa"/>
            <w:vAlign w:val="bottom"/>
          </w:tcPr>
          <w:p w14:paraId="5DC46B7B" w14:textId="749ED6C3" w:rsidR="00E053AB" w:rsidRPr="00905A09" w:rsidRDefault="00E053AB" w:rsidP="00E053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0 </w:t>
            </w:r>
          </w:p>
        </w:tc>
      </w:tr>
      <w:tr w:rsidR="00213F48" w:rsidRPr="00905A09" w14:paraId="4D5F926F" w14:textId="77777777" w:rsidTr="00C77F0C">
        <w:tc>
          <w:tcPr>
            <w:tcW w:w="583" w:type="dxa"/>
          </w:tcPr>
          <w:p w14:paraId="77BDEE1B" w14:textId="7AB0936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857" w:type="dxa"/>
            <w:vAlign w:val="bottom"/>
          </w:tcPr>
          <w:p w14:paraId="4C647E44" w14:textId="24B2565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AT</w:t>
            </w:r>
          </w:p>
        </w:tc>
        <w:tc>
          <w:tcPr>
            <w:tcW w:w="961" w:type="dxa"/>
            <w:vAlign w:val="bottom"/>
          </w:tcPr>
          <w:p w14:paraId="464CC54E" w14:textId="24C4612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797" w:type="dxa"/>
            <w:vAlign w:val="bottom"/>
          </w:tcPr>
          <w:p w14:paraId="0A3A0992" w14:textId="1DE3C19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850" w:type="dxa"/>
          </w:tcPr>
          <w:p w14:paraId="6F8DDD69" w14:textId="209A778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3073E7E7" w14:textId="2F6007C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961" w:type="dxa"/>
            <w:vAlign w:val="bottom"/>
          </w:tcPr>
          <w:p w14:paraId="69944BFA" w14:textId="394AB84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97" w:type="dxa"/>
            <w:vAlign w:val="bottom"/>
          </w:tcPr>
          <w:p w14:paraId="7933A576" w14:textId="00A97BD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0 </w:t>
            </w:r>
          </w:p>
        </w:tc>
      </w:tr>
      <w:tr w:rsidR="00213F48" w:rsidRPr="00905A09" w14:paraId="78DD283C" w14:textId="77777777" w:rsidTr="00C77F0C">
        <w:tc>
          <w:tcPr>
            <w:tcW w:w="583" w:type="dxa"/>
          </w:tcPr>
          <w:p w14:paraId="31E4230F" w14:textId="4953564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821BA1D" w14:textId="3CD2FE9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A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60ED9ED5" w14:textId="1AA063C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97" w:type="dxa"/>
            <w:vAlign w:val="bottom"/>
          </w:tcPr>
          <w:p w14:paraId="16F34958" w14:textId="172BF4F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50" w:type="dxa"/>
          </w:tcPr>
          <w:p w14:paraId="0E516108" w14:textId="60E9041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63041BE3" w14:textId="7AEB5BC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="00B76439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2FAEC535" w14:textId="68F5C76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97" w:type="dxa"/>
            <w:vAlign w:val="bottom"/>
          </w:tcPr>
          <w:p w14:paraId="5ED051C0" w14:textId="09F7CD5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213F48" w:rsidRPr="00905A09" w14:paraId="0B10069F" w14:textId="77777777" w:rsidTr="00C77F0C">
        <w:tc>
          <w:tcPr>
            <w:tcW w:w="583" w:type="dxa"/>
          </w:tcPr>
          <w:p w14:paraId="664449F0" w14:textId="7BE392D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857" w:type="dxa"/>
            <w:vAlign w:val="bottom"/>
          </w:tcPr>
          <w:p w14:paraId="64D55E91" w14:textId="0BB0368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GT</w:t>
            </w:r>
          </w:p>
        </w:tc>
        <w:tc>
          <w:tcPr>
            <w:tcW w:w="961" w:type="dxa"/>
            <w:vAlign w:val="bottom"/>
          </w:tcPr>
          <w:p w14:paraId="6899CD78" w14:textId="109F9A11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97" w:type="dxa"/>
            <w:vAlign w:val="bottom"/>
          </w:tcPr>
          <w:p w14:paraId="6F6C6AE7" w14:textId="7998D60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850" w:type="dxa"/>
          </w:tcPr>
          <w:p w14:paraId="2D4E18DB" w14:textId="09D337E9" w:rsidR="00213F48" w:rsidRPr="00905A09" w:rsidRDefault="00213F48" w:rsidP="00213F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816" w:type="dxa"/>
            <w:vAlign w:val="bottom"/>
          </w:tcPr>
          <w:p w14:paraId="281C43A1" w14:textId="3C4A0F9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CT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vAlign w:val="bottom"/>
          </w:tcPr>
          <w:p w14:paraId="5F5B488F" w14:textId="74C749E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797" w:type="dxa"/>
            <w:vAlign w:val="bottom"/>
          </w:tcPr>
          <w:p w14:paraId="4BFB8451" w14:textId="490619F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1 </w:t>
            </w:r>
          </w:p>
        </w:tc>
      </w:tr>
      <w:tr w:rsidR="00213F48" w:rsidRPr="00905A09" w14:paraId="665833ED" w14:textId="77777777" w:rsidTr="00C77F0C">
        <w:tc>
          <w:tcPr>
            <w:tcW w:w="583" w:type="dxa"/>
          </w:tcPr>
          <w:p w14:paraId="1DD9E037" w14:textId="1D20BD5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4A7B537B" w14:textId="057D400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G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783E63AE" w14:textId="62183A6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7" w:type="dxa"/>
            <w:vAlign w:val="bottom"/>
          </w:tcPr>
          <w:p w14:paraId="0C830DCA" w14:textId="77B4556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50" w:type="dxa"/>
          </w:tcPr>
          <w:p w14:paraId="1AB4B05D" w14:textId="664E8BB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Align w:val="bottom"/>
          </w:tcPr>
          <w:p w14:paraId="20DE992F" w14:textId="0B66A58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CC</w:t>
            </w:r>
          </w:p>
        </w:tc>
        <w:tc>
          <w:tcPr>
            <w:tcW w:w="961" w:type="dxa"/>
            <w:vAlign w:val="bottom"/>
          </w:tcPr>
          <w:p w14:paraId="16A758CC" w14:textId="0A6AD79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97" w:type="dxa"/>
            <w:vAlign w:val="bottom"/>
          </w:tcPr>
          <w:p w14:paraId="2D0650D8" w14:textId="4FCB310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5 </w:t>
            </w:r>
          </w:p>
        </w:tc>
      </w:tr>
      <w:tr w:rsidR="00213F48" w:rsidRPr="00905A09" w14:paraId="010ED89A" w14:textId="77777777" w:rsidTr="00C77F0C">
        <w:tc>
          <w:tcPr>
            <w:tcW w:w="583" w:type="dxa"/>
          </w:tcPr>
          <w:p w14:paraId="71888C18" w14:textId="14573BC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  <w:tc>
          <w:tcPr>
            <w:tcW w:w="857" w:type="dxa"/>
            <w:vAlign w:val="bottom"/>
          </w:tcPr>
          <w:p w14:paraId="1E735946" w14:textId="704AF59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AA</w:t>
            </w:r>
          </w:p>
        </w:tc>
        <w:tc>
          <w:tcPr>
            <w:tcW w:w="961" w:type="dxa"/>
            <w:vAlign w:val="bottom"/>
          </w:tcPr>
          <w:p w14:paraId="4A34A347" w14:textId="64BA1411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797" w:type="dxa"/>
            <w:vAlign w:val="bottom"/>
          </w:tcPr>
          <w:p w14:paraId="6068B441" w14:textId="1FD75CE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9 </w:t>
            </w:r>
          </w:p>
        </w:tc>
        <w:tc>
          <w:tcPr>
            <w:tcW w:w="850" w:type="dxa"/>
          </w:tcPr>
          <w:p w14:paraId="2BD81D2C" w14:textId="6E53EA5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Align w:val="bottom"/>
          </w:tcPr>
          <w:p w14:paraId="1CE3E89E" w14:textId="5F3BE0F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961" w:type="dxa"/>
            <w:vAlign w:val="bottom"/>
          </w:tcPr>
          <w:p w14:paraId="6E5FC1BF" w14:textId="39C0143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97" w:type="dxa"/>
            <w:vAlign w:val="bottom"/>
          </w:tcPr>
          <w:p w14:paraId="6A98C01C" w14:textId="3903DBF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 </w:t>
            </w:r>
          </w:p>
        </w:tc>
      </w:tr>
      <w:tr w:rsidR="00213F48" w:rsidRPr="00905A09" w14:paraId="0D24D2E6" w14:textId="77777777" w:rsidTr="00C77F0C">
        <w:tc>
          <w:tcPr>
            <w:tcW w:w="583" w:type="dxa"/>
          </w:tcPr>
          <w:p w14:paraId="3558FBD4" w14:textId="0C0BFE7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31C1D38D" w14:textId="1D5E0C5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A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73DD9266" w14:textId="12A0895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97" w:type="dxa"/>
            <w:vAlign w:val="bottom"/>
          </w:tcPr>
          <w:p w14:paraId="16464C84" w14:textId="7BABC6C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850" w:type="dxa"/>
          </w:tcPr>
          <w:p w14:paraId="21F2285D" w14:textId="2452D2A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Align w:val="bottom"/>
          </w:tcPr>
          <w:p w14:paraId="62034B67" w14:textId="0B8B394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CG</w:t>
            </w:r>
          </w:p>
        </w:tc>
        <w:tc>
          <w:tcPr>
            <w:tcW w:w="961" w:type="dxa"/>
            <w:vAlign w:val="bottom"/>
          </w:tcPr>
          <w:p w14:paraId="3370A388" w14:textId="4498813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97" w:type="dxa"/>
            <w:vAlign w:val="bottom"/>
          </w:tcPr>
          <w:p w14:paraId="033E6E94" w14:textId="5ACBD58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0 </w:t>
            </w:r>
          </w:p>
        </w:tc>
      </w:tr>
      <w:tr w:rsidR="00213F48" w:rsidRPr="00905A09" w14:paraId="68F2E1B0" w14:textId="77777777" w:rsidTr="00C77F0C">
        <w:tc>
          <w:tcPr>
            <w:tcW w:w="583" w:type="dxa"/>
          </w:tcPr>
          <w:p w14:paraId="547B637A" w14:textId="4CEBB03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857" w:type="dxa"/>
            <w:vAlign w:val="bottom"/>
          </w:tcPr>
          <w:p w14:paraId="1CA41364" w14:textId="5F01C17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AA</w:t>
            </w:r>
          </w:p>
        </w:tc>
        <w:tc>
          <w:tcPr>
            <w:tcW w:w="961" w:type="dxa"/>
            <w:vAlign w:val="bottom"/>
          </w:tcPr>
          <w:p w14:paraId="5D88B586" w14:textId="2FE786CA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797" w:type="dxa"/>
            <w:vAlign w:val="bottom"/>
          </w:tcPr>
          <w:p w14:paraId="60A8B97C" w14:textId="63102C6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50" w:type="dxa"/>
          </w:tcPr>
          <w:p w14:paraId="43E0A1CA" w14:textId="1868BEB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Align w:val="bottom"/>
          </w:tcPr>
          <w:p w14:paraId="1BAB90C3" w14:textId="322DD9A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GC</w:t>
            </w:r>
            <w:r w:rsidR="00B76439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1FDD3C2B" w14:textId="172FAE9A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97" w:type="dxa"/>
            <w:vAlign w:val="bottom"/>
          </w:tcPr>
          <w:p w14:paraId="055A015C" w14:textId="7FEAF12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 </w:t>
            </w:r>
          </w:p>
        </w:tc>
      </w:tr>
      <w:tr w:rsidR="00213F48" w:rsidRPr="00905A09" w14:paraId="18A7C713" w14:textId="77777777" w:rsidTr="00C77F0C">
        <w:tc>
          <w:tcPr>
            <w:tcW w:w="583" w:type="dxa"/>
          </w:tcPr>
          <w:p w14:paraId="48BBD9A1" w14:textId="432D982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998C2AA" w14:textId="6167536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AG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2470D10C" w14:textId="2E43019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97" w:type="dxa"/>
            <w:vAlign w:val="bottom"/>
          </w:tcPr>
          <w:p w14:paraId="1710724F" w14:textId="725B092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850" w:type="dxa"/>
          </w:tcPr>
          <w:p w14:paraId="6CFDF5F9" w14:textId="05694F1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  <w:vAlign w:val="bottom"/>
          </w:tcPr>
          <w:p w14:paraId="65D230EA" w14:textId="4D55BB6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961" w:type="dxa"/>
            <w:vAlign w:val="bottom"/>
          </w:tcPr>
          <w:p w14:paraId="4BAB6ABB" w14:textId="63EE036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797" w:type="dxa"/>
            <w:vAlign w:val="bottom"/>
          </w:tcPr>
          <w:p w14:paraId="0A2A6D17" w14:textId="3A4988F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2 </w:t>
            </w:r>
          </w:p>
        </w:tc>
      </w:tr>
      <w:tr w:rsidR="00213F48" w:rsidRPr="00905A09" w14:paraId="12265F4D" w14:textId="77777777" w:rsidTr="00C77F0C">
        <w:tc>
          <w:tcPr>
            <w:tcW w:w="583" w:type="dxa"/>
          </w:tcPr>
          <w:p w14:paraId="072B93D2" w14:textId="519D347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857" w:type="dxa"/>
            <w:vAlign w:val="bottom"/>
          </w:tcPr>
          <w:p w14:paraId="2DD2A187" w14:textId="06C69C1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GA</w:t>
            </w:r>
          </w:p>
        </w:tc>
        <w:tc>
          <w:tcPr>
            <w:tcW w:w="961" w:type="dxa"/>
            <w:vAlign w:val="bottom"/>
          </w:tcPr>
          <w:p w14:paraId="048B8167" w14:textId="705C20D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97" w:type="dxa"/>
            <w:vAlign w:val="bottom"/>
          </w:tcPr>
          <w:p w14:paraId="76EFF939" w14:textId="78D4F0C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850" w:type="dxa"/>
          </w:tcPr>
          <w:p w14:paraId="6F38F15F" w14:textId="65236317" w:rsidR="00213F48" w:rsidRPr="00905A09" w:rsidRDefault="00213F48" w:rsidP="00213F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816" w:type="dxa"/>
          </w:tcPr>
          <w:p w14:paraId="7690B87A" w14:textId="522B07B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vAlign w:val="bottom"/>
          </w:tcPr>
          <w:p w14:paraId="290220F9" w14:textId="36D7EBD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97" w:type="dxa"/>
            <w:vAlign w:val="bottom"/>
          </w:tcPr>
          <w:p w14:paraId="51B7C5A6" w14:textId="6B94D5E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8 </w:t>
            </w:r>
          </w:p>
        </w:tc>
      </w:tr>
      <w:tr w:rsidR="00213F48" w:rsidRPr="00905A09" w14:paraId="7A273216" w14:textId="77777777" w:rsidTr="00C77F0C">
        <w:tc>
          <w:tcPr>
            <w:tcW w:w="583" w:type="dxa"/>
          </w:tcPr>
          <w:p w14:paraId="2D677FE9" w14:textId="47332593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6A2CC95" w14:textId="53F8B06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G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E8F6025" w14:textId="6707059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97" w:type="dxa"/>
            <w:vAlign w:val="bottom"/>
          </w:tcPr>
          <w:p w14:paraId="3D685A8F" w14:textId="11E07B2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850" w:type="dxa"/>
          </w:tcPr>
          <w:p w14:paraId="67670819" w14:textId="340C12A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76AE935A" w14:textId="558DA83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961" w:type="dxa"/>
            <w:vAlign w:val="bottom"/>
          </w:tcPr>
          <w:p w14:paraId="2257CF98" w14:textId="5BAFDE1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97" w:type="dxa"/>
            <w:vAlign w:val="bottom"/>
          </w:tcPr>
          <w:p w14:paraId="1DC3C347" w14:textId="753FFB5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5 </w:t>
            </w:r>
          </w:p>
        </w:tc>
      </w:tr>
      <w:tr w:rsidR="00213F48" w:rsidRPr="00905A09" w14:paraId="7A0F873F" w14:textId="77777777" w:rsidTr="00C77F0C">
        <w:tc>
          <w:tcPr>
            <w:tcW w:w="583" w:type="dxa"/>
          </w:tcPr>
          <w:p w14:paraId="5FDC37ED" w14:textId="1035599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E5A5BB6" w14:textId="7128136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GG</w:t>
            </w:r>
          </w:p>
        </w:tc>
        <w:tc>
          <w:tcPr>
            <w:tcW w:w="961" w:type="dxa"/>
            <w:vAlign w:val="bottom"/>
          </w:tcPr>
          <w:p w14:paraId="0B7D1C14" w14:textId="656F8FF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97" w:type="dxa"/>
            <w:vAlign w:val="bottom"/>
          </w:tcPr>
          <w:p w14:paraId="59AADF44" w14:textId="263DFEA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850" w:type="dxa"/>
          </w:tcPr>
          <w:p w14:paraId="0B440FCB" w14:textId="4E35513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4D1E9B4A" w14:textId="454A3256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</w:p>
        </w:tc>
        <w:tc>
          <w:tcPr>
            <w:tcW w:w="961" w:type="dxa"/>
            <w:vAlign w:val="bottom"/>
          </w:tcPr>
          <w:p w14:paraId="2A3836BB" w14:textId="658A209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797" w:type="dxa"/>
            <w:vAlign w:val="bottom"/>
          </w:tcPr>
          <w:p w14:paraId="49987D66" w14:textId="52C05C3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0 </w:t>
            </w:r>
          </w:p>
        </w:tc>
      </w:tr>
      <w:tr w:rsidR="00213F48" w:rsidRPr="00905A09" w14:paraId="78032A3F" w14:textId="77777777" w:rsidTr="00C77F0C">
        <w:tc>
          <w:tcPr>
            <w:tcW w:w="583" w:type="dxa"/>
          </w:tcPr>
          <w:p w14:paraId="75230388" w14:textId="69BA998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B4B6F2B" w14:textId="1DF6ACA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961" w:type="dxa"/>
            <w:vAlign w:val="bottom"/>
          </w:tcPr>
          <w:p w14:paraId="77F49AB6" w14:textId="651E51D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797" w:type="dxa"/>
            <w:vAlign w:val="bottom"/>
          </w:tcPr>
          <w:p w14:paraId="7DE02D00" w14:textId="69227A5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850" w:type="dxa"/>
          </w:tcPr>
          <w:p w14:paraId="1C2B66FE" w14:textId="6E7960B4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481AD9D7" w14:textId="4F7A9A1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CG</w:t>
            </w:r>
          </w:p>
        </w:tc>
        <w:tc>
          <w:tcPr>
            <w:tcW w:w="961" w:type="dxa"/>
            <w:vAlign w:val="bottom"/>
          </w:tcPr>
          <w:p w14:paraId="4923F674" w14:textId="3838F2AA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97" w:type="dxa"/>
            <w:vAlign w:val="bottom"/>
          </w:tcPr>
          <w:p w14:paraId="03B2A8D2" w14:textId="6310074A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 </w:t>
            </w:r>
          </w:p>
        </w:tc>
      </w:tr>
      <w:tr w:rsidR="00213F48" w:rsidRPr="00905A09" w14:paraId="261E8F6A" w14:textId="77777777" w:rsidTr="00C77F0C">
        <w:tc>
          <w:tcPr>
            <w:tcW w:w="583" w:type="dxa"/>
          </w:tcPr>
          <w:p w14:paraId="7E3361FA" w14:textId="5C20629F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857" w:type="dxa"/>
            <w:vAlign w:val="bottom"/>
          </w:tcPr>
          <w:p w14:paraId="1442BC0B" w14:textId="06951D0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A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F34AE29" w14:textId="4AFA31D5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97" w:type="dxa"/>
            <w:vAlign w:val="bottom"/>
          </w:tcPr>
          <w:p w14:paraId="030A55A2" w14:textId="42B005F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50" w:type="dxa"/>
          </w:tcPr>
          <w:p w14:paraId="3E83C932" w14:textId="67E63191" w:rsidR="00213F48" w:rsidRPr="00905A09" w:rsidRDefault="00213F48" w:rsidP="00213F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816" w:type="dxa"/>
          </w:tcPr>
          <w:p w14:paraId="60CA567C" w14:textId="70941F11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vAlign w:val="bottom"/>
          </w:tcPr>
          <w:p w14:paraId="4D64C34A" w14:textId="2B6B03E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797" w:type="dxa"/>
            <w:vAlign w:val="bottom"/>
          </w:tcPr>
          <w:p w14:paraId="2DA4CB78" w14:textId="5D84EC2E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4 </w:t>
            </w:r>
          </w:p>
        </w:tc>
      </w:tr>
      <w:tr w:rsidR="00213F48" w:rsidRPr="00905A09" w14:paraId="52C44DDC" w14:textId="77777777" w:rsidTr="00C77F0C">
        <w:tc>
          <w:tcPr>
            <w:tcW w:w="583" w:type="dxa"/>
          </w:tcPr>
          <w:p w14:paraId="54AF4262" w14:textId="36A06ED7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29296B2" w14:textId="7CC9BA92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961" w:type="dxa"/>
            <w:vAlign w:val="bottom"/>
          </w:tcPr>
          <w:p w14:paraId="2CAC167D" w14:textId="6D8B6D5D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797" w:type="dxa"/>
            <w:vAlign w:val="bottom"/>
          </w:tcPr>
          <w:p w14:paraId="60E77B7F" w14:textId="37982CF8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850" w:type="dxa"/>
          </w:tcPr>
          <w:p w14:paraId="2B7998EB" w14:textId="417FBC4C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72EC4AC8" w14:textId="4A79E489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r w:rsidR="00B76439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6DFDCB92" w14:textId="05546B4B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97" w:type="dxa"/>
            <w:vAlign w:val="bottom"/>
          </w:tcPr>
          <w:p w14:paraId="3C77960D" w14:textId="5623D080" w:rsidR="00213F48" w:rsidRPr="00905A09" w:rsidRDefault="00213F48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6 </w:t>
            </w:r>
          </w:p>
        </w:tc>
      </w:tr>
      <w:tr w:rsidR="008E3B0C" w:rsidRPr="00905A09" w14:paraId="4E750C3C" w14:textId="77777777" w:rsidTr="00C77F0C">
        <w:tc>
          <w:tcPr>
            <w:tcW w:w="583" w:type="dxa"/>
          </w:tcPr>
          <w:p w14:paraId="629F7988" w14:textId="486C8844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857" w:type="dxa"/>
            <w:vAlign w:val="bottom"/>
          </w:tcPr>
          <w:p w14:paraId="1B06393D" w14:textId="1653EDC4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961" w:type="dxa"/>
            <w:vAlign w:val="bottom"/>
          </w:tcPr>
          <w:p w14:paraId="58CEA30A" w14:textId="5A869AE0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797" w:type="dxa"/>
            <w:vAlign w:val="bottom"/>
          </w:tcPr>
          <w:p w14:paraId="0A519439" w14:textId="38A4F39C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850" w:type="dxa"/>
          </w:tcPr>
          <w:p w14:paraId="76AFFD29" w14:textId="3035583C" w:rsidR="008E3B0C" w:rsidRPr="00905A09" w:rsidRDefault="008E3B0C" w:rsidP="008E3B0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816" w:type="dxa"/>
          </w:tcPr>
          <w:p w14:paraId="588FFF69" w14:textId="7B766D14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</w:p>
        </w:tc>
        <w:tc>
          <w:tcPr>
            <w:tcW w:w="961" w:type="dxa"/>
            <w:vAlign w:val="bottom"/>
          </w:tcPr>
          <w:p w14:paraId="2746402E" w14:textId="78FEF1AF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797" w:type="dxa"/>
            <w:vAlign w:val="bottom"/>
          </w:tcPr>
          <w:p w14:paraId="4D18E0CE" w14:textId="527FAC09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6 </w:t>
            </w:r>
          </w:p>
        </w:tc>
      </w:tr>
      <w:tr w:rsidR="008E3B0C" w:rsidRPr="00905A09" w14:paraId="646E1C26" w14:textId="77777777" w:rsidTr="00C77F0C">
        <w:tc>
          <w:tcPr>
            <w:tcW w:w="583" w:type="dxa"/>
          </w:tcPr>
          <w:p w14:paraId="04F688F8" w14:textId="43C8FAAF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00F151F0" w14:textId="2187E180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TC</w:t>
            </w:r>
            <w:r w:rsidR="00E053AB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44E10E5F" w14:textId="64AA1D73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97" w:type="dxa"/>
            <w:vAlign w:val="bottom"/>
          </w:tcPr>
          <w:p w14:paraId="08F13679" w14:textId="3599267A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850" w:type="dxa"/>
          </w:tcPr>
          <w:p w14:paraId="28C36460" w14:textId="5C678075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6AEE74FD" w14:textId="0943801F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TC</w:t>
            </w:r>
            <w:r w:rsidR="00B76439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90AFE00" w14:textId="68C322CC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97" w:type="dxa"/>
            <w:vAlign w:val="bottom"/>
          </w:tcPr>
          <w:p w14:paraId="15BF3C04" w14:textId="1D1A1694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7 </w:t>
            </w:r>
          </w:p>
        </w:tc>
      </w:tr>
      <w:tr w:rsidR="008E3B0C" w:rsidRPr="00905A09" w14:paraId="2DA4B281" w14:textId="77777777" w:rsidTr="00C77F0C">
        <w:tc>
          <w:tcPr>
            <w:tcW w:w="583" w:type="dxa"/>
          </w:tcPr>
          <w:p w14:paraId="3D28DA1C" w14:textId="1045D77B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3444AD2" w14:textId="358187E6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961" w:type="dxa"/>
            <w:vAlign w:val="bottom"/>
          </w:tcPr>
          <w:p w14:paraId="4DF754A5" w14:textId="14BB2692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797" w:type="dxa"/>
            <w:vAlign w:val="bottom"/>
          </w:tcPr>
          <w:p w14:paraId="24772F89" w14:textId="6495F466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0 </w:t>
            </w:r>
          </w:p>
        </w:tc>
        <w:tc>
          <w:tcPr>
            <w:tcW w:w="850" w:type="dxa"/>
          </w:tcPr>
          <w:p w14:paraId="0B675C56" w14:textId="09B7E1F9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174E0040" w14:textId="0D4BE4E4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TA</w:t>
            </w:r>
          </w:p>
        </w:tc>
        <w:tc>
          <w:tcPr>
            <w:tcW w:w="961" w:type="dxa"/>
            <w:vAlign w:val="bottom"/>
          </w:tcPr>
          <w:p w14:paraId="266C42C9" w14:textId="2C34246D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797" w:type="dxa"/>
            <w:vAlign w:val="bottom"/>
          </w:tcPr>
          <w:p w14:paraId="224AE0F4" w14:textId="57C8E1C8" w:rsidR="008E3B0C" w:rsidRPr="00905A09" w:rsidRDefault="008E3B0C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2 </w:t>
            </w:r>
          </w:p>
        </w:tc>
      </w:tr>
      <w:tr w:rsidR="00744B49" w:rsidRPr="00905A09" w14:paraId="274D7EB7" w14:textId="77777777" w:rsidTr="00C77F0C">
        <w:tc>
          <w:tcPr>
            <w:tcW w:w="583" w:type="dxa"/>
          </w:tcPr>
          <w:p w14:paraId="07258AD6" w14:textId="1F046389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Stop</w:t>
            </w:r>
          </w:p>
        </w:tc>
        <w:tc>
          <w:tcPr>
            <w:tcW w:w="857" w:type="dxa"/>
            <w:vAlign w:val="bottom"/>
          </w:tcPr>
          <w:p w14:paraId="464BDAB4" w14:textId="066B3C4A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AA</w:t>
            </w: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61" w:type="dxa"/>
            <w:vAlign w:val="bottom"/>
          </w:tcPr>
          <w:p w14:paraId="6712169C" w14:textId="5AF49B3A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7" w:type="dxa"/>
            <w:vAlign w:val="bottom"/>
          </w:tcPr>
          <w:p w14:paraId="3BFA5C1A" w14:textId="74F3F0AF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 </w:t>
            </w:r>
          </w:p>
        </w:tc>
        <w:tc>
          <w:tcPr>
            <w:tcW w:w="850" w:type="dxa"/>
          </w:tcPr>
          <w:p w14:paraId="0EAC2DD6" w14:textId="6E64BC49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7E671CCA" w14:textId="145B6D8D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  <w:r w:rsidR="00905A09" w:rsidRPr="00905A0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61" w:type="dxa"/>
            <w:vAlign w:val="bottom"/>
          </w:tcPr>
          <w:p w14:paraId="54C87E79" w14:textId="72504309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97" w:type="dxa"/>
            <w:vAlign w:val="bottom"/>
          </w:tcPr>
          <w:p w14:paraId="2AA8C2FF" w14:textId="0BF37294" w:rsidR="00744B49" w:rsidRPr="00905A09" w:rsidRDefault="00744B49" w:rsidP="008E3B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 </w:t>
            </w:r>
          </w:p>
        </w:tc>
      </w:tr>
      <w:tr w:rsidR="00744B49" w:rsidRPr="00905A09" w14:paraId="6884467B" w14:textId="77777777" w:rsidTr="00C77F0C">
        <w:tc>
          <w:tcPr>
            <w:tcW w:w="583" w:type="dxa"/>
          </w:tcPr>
          <w:p w14:paraId="473AA2E8" w14:textId="4D656A00" w:rsidR="00744B49" w:rsidRPr="00905A09" w:rsidRDefault="00744B49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F886CE2" w14:textId="12DE8289" w:rsidR="00744B49" w:rsidRPr="00905A09" w:rsidRDefault="00744B49" w:rsidP="00213F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961" w:type="dxa"/>
            <w:vAlign w:val="bottom"/>
          </w:tcPr>
          <w:p w14:paraId="1FC5E256" w14:textId="7C89E1AC" w:rsidR="00744B49" w:rsidRPr="00905A09" w:rsidRDefault="00744B49" w:rsidP="00213F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7" w:type="dxa"/>
            <w:vAlign w:val="bottom"/>
          </w:tcPr>
          <w:p w14:paraId="0588B49E" w14:textId="2B19D308" w:rsidR="00744B49" w:rsidRPr="00905A09" w:rsidRDefault="00744B49" w:rsidP="00213F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850" w:type="dxa"/>
          </w:tcPr>
          <w:p w14:paraId="6885CDCA" w14:textId="04032B8B" w:rsidR="00744B49" w:rsidRPr="00905A09" w:rsidRDefault="00744B49" w:rsidP="00E053A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</w:p>
        </w:tc>
        <w:tc>
          <w:tcPr>
            <w:tcW w:w="816" w:type="dxa"/>
          </w:tcPr>
          <w:p w14:paraId="7034A7A8" w14:textId="3AEC2105" w:rsidR="00744B49" w:rsidRPr="00905A09" w:rsidRDefault="00744B49" w:rsidP="00213F4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GG</w:t>
            </w:r>
          </w:p>
        </w:tc>
        <w:tc>
          <w:tcPr>
            <w:tcW w:w="961" w:type="dxa"/>
            <w:vAlign w:val="bottom"/>
          </w:tcPr>
          <w:p w14:paraId="2F10B9BD" w14:textId="79AF35C1" w:rsidR="00744B49" w:rsidRPr="00905A09" w:rsidRDefault="00744B49" w:rsidP="00213F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97" w:type="dxa"/>
            <w:vAlign w:val="bottom"/>
          </w:tcPr>
          <w:p w14:paraId="2FB25C1B" w14:textId="51AE328F" w:rsidR="00744B49" w:rsidRPr="00905A09" w:rsidRDefault="00744B49" w:rsidP="00213F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44B49" w:rsidRPr="00905A09" w14:paraId="737DD674" w14:textId="77777777" w:rsidTr="00C77F0C">
        <w:tc>
          <w:tcPr>
            <w:tcW w:w="583" w:type="dxa"/>
            <w:tcBorders>
              <w:bottom w:val="single" w:sz="4" w:space="0" w:color="auto"/>
            </w:tcBorders>
          </w:tcPr>
          <w:p w14:paraId="2035102D" w14:textId="77777777" w:rsidR="00744B49" w:rsidRPr="00905A09" w:rsidRDefault="00744B49" w:rsidP="00744B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2EBA4340" w14:textId="58BDA7B5" w:rsidR="00744B49" w:rsidRPr="00905A09" w:rsidRDefault="00744B49" w:rsidP="00744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3AB2AADE" w14:textId="31BE0DCC" w:rsidR="00744B49" w:rsidRPr="00905A09" w:rsidRDefault="00744B49" w:rsidP="00744B4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bottom"/>
          </w:tcPr>
          <w:p w14:paraId="7351DE76" w14:textId="7B2EE104" w:rsidR="00744B49" w:rsidRPr="00905A09" w:rsidRDefault="00744B49" w:rsidP="00744B4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D05093" w14:textId="7064C8A8" w:rsidR="00744B49" w:rsidRPr="00905A09" w:rsidRDefault="00744B49" w:rsidP="00744B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0AFED0C" w14:textId="6572D54E" w:rsidR="00744B49" w:rsidRPr="00905A09" w:rsidRDefault="00744B49" w:rsidP="00744B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14:paraId="1825B071" w14:textId="016E1058" w:rsidR="00744B49" w:rsidRPr="00905A09" w:rsidRDefault="00744B49" w:rsidP="00744B4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bottom"/>
          </w:tcPr>
          <w:p w14:paraId="78EE92AC" w14:textId="7675AEDF" w:rsidR="00744B49" w:rsidRPr="00905A09" w:rsidRDefault="00744B49" w:rsidP="00744B4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5A0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 </w:t>
            </w:r>
          </w:p>
        </w:tc>
      </w:tr>
    </w:tbl>
    <w:p w14:paraId="0304FDEB" w14:textId="186E1B6E" w:rsidR="00026A6C" w:rsidRPr="00905A09" w:rsidRDefault="00DB5D66" w:rsidP="00C77F0C">
      <w:pPr>
        <w:autoSpaceDE w:val="0"/>
        <w:autoSpaceDN w:val="0"/>
        <w:adjustRightInd w:val="0"/>
        <w:ind w:firstLineChars="400" w:firstLine="720"/>
        <w:jc w:val="left"/>
        <w:rPr>
          <w:rFonts w:ascii="Times New Roman" w:hAnsi="Times New Roman" w:cs="Times New Roman"/>
          <w:sz w:val="18"/>
          <w:szCs w:val="18"/>
        </w:rPr>
      </w:pPr>
      <w:r w:rsidRPr="00905A0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05A09">
        <w:rPr>
          <w:rFonts w:ascii="Times New Roman" w:hAnsi="Times New Roman" w:cs="Times New Roman"/>
          <w:sz w:val="18"/>
          <w:szCs w:val="18"/>
        </w:rPr>
        <w:t xml:space="preserve"> </w:t>
      </w:r>
      <w:r w:rsidR="00C77F0C" w:rsidRPr="00905A09">
        <w:rPr>
          <w:rFonts w:ascii="Times New Roman" w:hAnsi="Times New Roman" w:cs="Times New Roman"/>
          <w:sz w:val="18"/>
          <w:szCs w:val="18"/>
        </w:rPr>
        <w:t xml:space="preserve">overall </w:t>
      </w:r>
      <w:r w:rsidRPr="00905A09">
        <w:rPr>
          <w:rFonts w:ascii="Times New Roman" w:hAnsi="Times New Roman" w:cs="Times New Roman"/>
          <w:sz w:val="18"/>
          <w:szCs w:val="18"/>
        </w:rPr>
        <w:t xml:space="preserve">values of RSCU, </w:t>
      </w:r>
      <w:r w:rsidRPr="00905A0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905A09">
        <w:rPr>
          <w:rFonts w:ascii="Times New Roman" w:hAnsi="Times New Roman" w:cs="Times New Roman"/>
          <w:sz w:val="18"/>
          <w:szCs w:val="18"/>
        </w:rPr>
        <w:t xml:space="preserve"> total number of codons, AA: amino acid, * RSCU </w:t>
      </w:r>
      <w:r w:rsidR="00C3597B" w:rsidRPr="00905A09">
        <w:rPr>
          <w:rFonts w:ascii="Times New Roman" w:hAnsi="Times New Roman" w:cs="Times New Roman"/>
          <w:sz w:val="18"/>
          <w:szCs w:val="18"/>
        </w:rPr>
        <w:t>&lt;</w:t>
      </w:r>
      <w:r w:rsidRPr="00905A09">
        <w:rPr>
          <w:rFonts w:ascii="Times New Roman" w:hAnsi="Times New Roman" w:cs="Times New Roman"/>
          <w:sz w:val="18"/>
          <w:szCs w:val="18"/>
        </w:rPr>
        <w:t xml:space="preserve"> </w:t>
      </w:r>
      <w:r w:rsidR="00C3597B" w:rsidRPr="00905A09">
        <w:rPr>
          <w:rFonts w:ascii="Times New Roman" w:hAnsi="Times New Roman" w:cs="Times New Roman"/>
          <w:sz w:val="18"/>
          <w:szCs w:val="18"/>
        </w:rPr>
        <w:t>0.6</w:t>
      </w:r>
      <w:r w:rsidRPr="00905A09">
        <w:rPr>
          <w:rFonts w:ascii="Times New Roman" w:hAnsi="Times New Roman" w:cs="Times New Roman"/>
          <w:sz w:val="18"/>
          <w:szCs w:val="18"/>
        </w:rPr>
        <w:t>, ** RSCU &gt; 1.6.</w:t>
      </w:r>
    </w:p>
    <w:p w14:paraId="68FC5DE4" w14:textId="34AAF096" w:rsidR="00026A6C" w:rsidRPr="00905A09" w:rsidRDefault="00026A6C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CDC6E88" w14:textId="4BA20835" w:rsidR="00026A6C" w:rsidRPr="00905A09" w:rsidRDefault="00026A6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026A6C" w:rsidRPr="00905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FF82F" w14:textId="77777777" w:rsidR="003C1073" w:rsidRDefault="003C1073" w:rsidP="007D1EED">
      <w:r>
        <w:separator/>
      </w:r>
    </w:p>
  </w:endnote>
  <w:endnote w:type="continuationSeparator" w:id="0">
    <w:p w14:paraId="534F7B18" w14:textId="77777777" w:rsidR="003C1073" w:rsidRDefault="003C1073" w:rsidP="007D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DB190A" w14:textId="77777777" w:rsidR="003C1073" w:rsidRDefault="003C1073" w:rsidP="007D1EED">
      <w:r>
        <w:separator/>
      </w:r>
    </w:p>
  </w:footnote>
  <w:footnote w:type="continuationSeparator" w:id="0">
    <w:p w14:paraId="4F6927C3" w14:textId="77777777" w:rsidR="003C1073" w:rsidRDefault="003C1073" w:rsidP="007D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CDD"/>
    <w:rsid w:val="00026A6C"/>
    <w:rsid w:val="000F0FC5"/>
    <w:rsid w:val="00130F01"/>
    <w:rsid w:val="00213F48"/>
    <w:rsid w:val="0024728F"/>
    <w:rsid w:val="00272CD2"/>
    <w:rsid w:val="002B2330"/>
    <w:rsid w:val="002D3E97"/>
    <w:rsid w:val="00331E8F"/>
    <w:rsid w:val="003A68B7"/>
    <w:rsid w:val="003C1073"/>
    <w:rsid w:val="00495258"/>
    <w:rsid w:val="004A4E11"/>
    <w:rsid w:val="00571D9F"/>
    <w:rsid w:val="005B4BFD"/>
    <w:rsid w:val="005F2AC5"/>
    <w:rsid w:val="00660784"/>
    <w:rsid w:val="006D2A1B"/>
    <w:rsid w:val="0072046E"/>
    <w:rsid w:val="00744B49"/>
    <w:rsid w:val="007D1EED"/>
    <w:rsid w:val="008875EF"/>
    <w:rsid w:val="008A043B"/>
    <w:rsid w:val="008B6E63"/>
    <w:rsid w:val="008C0A16"/>
    <w:rsid w:val="008E3B0C"/>
    <w:rsid w:val="00905A09"/>
    <w:rsid w:val="00A504EE"/>
    <w:rsid w:val="00AA0C27"/>
    <w:rsid w:val="00AD2C41"/>
    <w:rsid w:val="00B76439"/>
    <w:rsid w:val="00BC6503"/>
    <w:rsid w:val="00C017C0"/>
    <w:rsid w:val="00C07683"/>
    <w:rsid w:val="00C3597B"/>
    <w:rsid w:val="00C77F0C"/>
    <w:rsid w:val="00DA5DAA"/>
    <w:rsid w:val="00DB5D66"/>
    <w:rsid w:val="00E053AB"/>
    <w:rsid w:val="00E951D0"/>
    <w:rsid w:val="00EA7CDD"/>
    <w:rsid w:val="00FD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C46CD"/>
  <w15:docId w15:val="{B71A6B9F-E4D5-40B3-BA2D-6CEF3CED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0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EED"/>
    <w:rPr>
      <w:sz w:val="18"/>
      <w:szCs w:val="18"/>
    </w:rPr>
  </w:style>
  <w:style w:type="table" w:styleId="a7">
    <w:name w:val="Table Grid"/>
    <w:basedOn w:val="a1"/>
    <w:uiPriority w:val="39"/>
    <w:rsid w:val="007D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77F0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77F0C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jkbc</dc:creator>
  <cp:keywords/>
  <dc:description/>
  <cp:lastModifiedBy>lenovo</cp:lastModifiedBy>
  <cp:revision>13</cp:revision>
  <dcterms:created xsi:type="dcterms:W3CDTF">2026-06-22T14:37:00Z</dcterms:created>
  <dcterms:modified xsi:type="dcterms:W3CDTF">2026-06-23T08:47:00Z</dcterms:modified>
</cp:coreProperties>
</file>